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Times New Roman" w:hAnsi="Times New Roman" w:cs="Arial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Arial" w:ascii="Times New Roman" w:hAnsi="Times New Roman"/>
        </w:rPr>
        <w:t xml:space="preserve">Summary of the cases with neonatal </w:t>
      </w:r>
      <w:r>
        <w:rPr>
          <w:rFonts w:cs="Arial" w:ascii="Times New Roman" w:hAnsi="Times New Roman"/>
          <w:vanish/>
        </w:rPr>
        <w:t>eo</w:t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vanish/>
        </w:rPr>
        <w:fldChar w:fldCharType="begin"/>
      </w:r>
      <w:r>
        <w:rPr>
          <w:vanish/>
          <w:rFonts w:cs="Arial" w:ascii="Times New Roman" w:hAnsi="Times New Roman"/>
        </w:rPr>
        <w:instrText xml:space="preserve"> PAGE \* ARABIC </w:instrText>
      </w:r>
      <w:r>
        <w:rPr>
          <w:vanish/>
          <w:rFonts w:cs="Arial" w:ascii="Times New Roman" w:hAnsi="Times New Roman"/>
        </w:rPr>
        <w:fldChar w:fldCharType="separate"/>
      </w:r>
      <w:r>
        <w:rPr>
          <w:vanish/>
          <w:rFonts w:cs="Arial" w:ascii="Times New Roman" w:hAnsi="Times New Roman"/>
        </w:rPr>
        <w:t>0</w:t>
      </w:r>
      <w:r>
        <w:rPr>
          <w:vanish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</w:rPr>
        <w:t>parasitaemia admitted to Kilifi District Hospital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724535</wp:posOffset>
                </wp:positionV>
                <wp:extent cx="9669780" cy="49599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69780" cy="4959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2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76"/>
                              <w:gridCol w:w="849"/>
                              <w:gridCol w:w="1070"/>
                              <w:gridCol w:w="981"/>
                              <w:gridCol w:w="1325"/>
                              <w:gridCol w:w="897"/>
                              <w:gridCol w:w="1474"/>
                              <w:gridCol w:w="806"/>
                              <w:gridCol w:w="930"/>
                              <w:gridCol w:w="1466"/>
                              <w:gridCol w:w="1524"/>
                              <w:gridCol w:w="1722"/>
                              <w:gridCol w:w="1408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7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Age in day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 xml:space="preserve">Inpatien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duration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Weigh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(Kg)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Parasit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densities  per µl</w:t>
                                  </w:r>
                                </w:p>
                              </w:tc>
                              <w:tc>
                                <w:tcPr>
                                  <w:tcW w:w="8819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Clinical &amp; laboratory features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Outc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Fev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history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Temperature on admiss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TA2035328t00;MS Mincho" w:cs="Arial" w:ascii="Times New Roman" w:hAnsi="Times New Roman"/>
                                    </w:rPr>
                                    <w:t>◦</w:t>
                                  </w: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C)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Pallor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H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(g/dl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Convuls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Bacteraemia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Fin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2.84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9C3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9.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Meningitis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al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6.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 xml:space="preserve">Prematurity* 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al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7.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al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Style w:val="Name"/>
                                      <w:rFonts w:cs="Arial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6.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al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Style w:val="StrongEmphasis"/>
                                      <w:rFonts w:cs="Arial" w:ascii="Times New Roman" w:hAnsi="Times New Roman"/>
                                      <w:b w:val="fal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9C3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9.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8.4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Sepsis (</w:t>
                                  </w:r>
                                  <w:r>
                                    <w:rPr>
                                      <w:rFonts w:cs="Arial" w:ascii="Times New Roman" w:hAnsi="Times New Roman"/>
                                      <w:i/>
                                      <w:iCs/>
                                      <w:szCs w:val="22"/>
                                    </w:rPr>
                                    <w:t>Enterobacter</w:t>
                                  </w: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di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7.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 xml:space="preserve">Prematurity 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di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6.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 xml:space="preserve">Prematurity 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di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2.95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6.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al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2.51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9C3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7.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7.0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Sepsis (</w:t>
                                  </w:r>
                                  <w:r>
                                    <w:rPr>
                                      <w:rFonts w:cs="Arial" w:ascii="Times New Roman" w:hAnsi="Times New Roman"/>
                                      <w:i/>
                                      <w:iCs/>
                                      <w:szCs w:val="22"/>
                                    </w:rPr>
                                    <w:t>Acinetobacter</w:t>
                                  </w: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di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2.26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6.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Jaundice &amp; Sepsis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di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1,6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9C3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8.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Malaria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al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.14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9C3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7.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Jaundice &amp; Sepsis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al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Cs w:val="22"/>
                                    </w:rPr>
                                    <w:t>304,0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9C3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Malaria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al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6.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 xml:space="preserve">Prematurity 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al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5.26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2,48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9C3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Malaria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al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6.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2.2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al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.42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6.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al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4.66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22,56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38.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Malaria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</w:rPr>
                                    <w:t>aliv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1.4pt;height:390.55pt;mso-wrap-distance-left:9pt;mso-wrap-distance-right:9pt;mso-wrap-distance-top:0pt;mso-wrap-distance-bottom:0pt;margin-top:57.05pt;mso-position-vertical-relative:page;margin-left:18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52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76"/>
                        <w:gridCol w:w="849"/>
                        <w:gridCol w:w="1070"/>
                        <w:gridCol w:w="981"/>
                        <w:gridCol w:w="1325"/>
                        <w:gridCol w:w="897"/>
                        <w:gridCol w:w="1474"/>
                        <w:gridCol w:w="806"/>
                        <w:gridCol w:w="930"/>
                        <w:gridCol w:w="1466"/>
                        <w:gridCol w:w="1524"/>
                        <w:gridCol w:w="1722"/>
                        <w:gridCol w:w="1408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77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84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Age in day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 xml:space="preserve">Inpatient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duration</w:t>
                            </w:r>
                          </w:p>
                        </w:tc>
                        <w:tc>
                          <w:tcPr>
                            <w:tcW w:w="98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Weigh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(Kg)</w:t>
                            </w:r>
                          </w:p>
                        </w:tc>
                        <w:tc>
                          <w:tcPr>
                            <w:tcW w:w="132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Parasit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densities  per µl</w:t>
                            </w:r>
                          </w:p>
                        </w:tc>
                        <w:tc>
                          <w:tcPr>
                            <w:tcW w:w="8819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Clinical &amp; laboratory features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Outcom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Fev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history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Temperature on admiss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eastAsia="TTA2035328t00;MS Mincho" w:cs="Arial" w:ascii="Times New Roman" w:hAnsi="Times New Roman"/>
                              </w:rPr>
                              <w:t>◦</w:t>
                            </w:r>
                            <w:r>
                              <w:rPr>
                                <w:rFonts w:cs="Arial" w:ascii="Times New Roman" w:hAnsi="Times New Roman"/>
                              </w:rPr>
                              <w:t>C)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Pallor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Hb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(g/dl)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Convuls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Bacteraemia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Fin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2.84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9C3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9.1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Meningitis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alive</w:t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</w:trPr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6.7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 xml:space="preserve">Prematurity* 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al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7.1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alive</w:t>
                            </w:r>
                          </w:p>
                        </w:tc>
                      </w:tr>
                      <w:tr>
                        <w:trPr>
                          <w:trHeight w:val="383" w:hRule="atLeast"/>
                        </w:trPr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Style w:val="Name"/>
                                <w:rFonts w:cs="Arial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6.8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al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  <w:b/>
                                <w:b/>
                              </w:rPr>
                            </w:pPr>
                            <w:r>
                              <w:rPr>
                                <w:rStyle w:val="StrongEmphasis"/>
                                <w:rFonts w:cs="Arial" w:ascii="Times New Roman" w:hAnsi="Times New Roman"/>
                                <w:b w:val="fal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9C3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9.6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8.4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Sepsis (</w:t>
                            </w:r>
                            <w:r>
                              <w:rPr>
                                <w:rFonts w:cs="Arial" w:ascii="Times New Roman" w:hAnsi="Times New Roman"/>
                                <w:i/>
                                <w:iCs/>
                                <w:szCs w:val="22"/>
                              </w:rPr>
                              <w:t>Enterobacter</w:t>
                            </w:r>
                            <w:r>
                              <w:rPr>
                                <w:rFonts w:cs="Arial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di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7.2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 xml:space="preserve">Prematurity 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di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6.8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 xml:space="preserve">Prematurity 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di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2.95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6.8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al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2.51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9C3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7.7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7.0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Sepsis (</w:t>
                            </w:r>
                            <w:r>
                              <w:rPr>
                                <w:rFonts w:cs="Arial" w:ascii="Times New Roman" w:hAnsi="Times New Roman"/>
                                <w:i/>
                                <w:iCs/>
                                <w:szCs w:val="22"/>
                              </w:rPr>
                              <w:t>Acinetobacter</w:t>
                            </w:r>
                            <w:r>
                              <w:rPr>
                                <w:rFonts w:cs="Arial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di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2.26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6.2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Jaundice &amp; Sepsis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di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1,6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9C3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8.8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Malaria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al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.14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9C3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7.2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Jaundice &amp; Sepsis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al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Cs w:val="22"/>
                              </w:rPr>
                              <w:t>304,0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9C3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7.5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Malaria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al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6.7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 xml:space="preserve">Prematurity 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al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5.26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2,48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9C3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7.5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Malaria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al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6.9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2.2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al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.42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6.6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al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4.66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22,56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38.1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Malaria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</w:rPr>
                              <w:t>aliv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er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all cases of prematurity had other complications notably respiratory distress.</w:t>
      </w:r>
    </w:p>
    <w:sectPr>
      <w:type w:val="nextPage"/>
      <w:pgSz w:orient="landscape" w:w="16838" w:h="11906"/>
      <w:pgMar w:left="432" w:right="432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-Roman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-Roman;Times" w:hAnsi="Times-Roman;Times" w:eastAsia="Calibri" w:cs="Times-Roman;Times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-Roman;Times" w:hAnsi="Times-Roman;Times" w:cs="Times-Roman;Times"/>
      <w:color w:val="000000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-Roman;Times" w:hAnsi="Times-Roman;Times" w:cs="Times-Roman;Times"/>
      <w:color w:val="000000"/>
      <w:sz w:val="24"/>
      <w:szCs w:val="24"/>
      <w:lang w:val="en-US"/>
    </w:rPr>
  </w:style>
  <w:style w:type="character" w:styleId="BodyTextIndentChar">
    <w:name w:val="Body Text Indent Char"/>
    <w:basedOn w:val="DefaultParagraphFont"/>
    <w:qFormat/>
    <w:rPr>
      <w:rFonts w:ascii="Times-Roman;Times" w:hAnsi="Times-Roman;Times" w:cs="Times-Roman;Times"/>
      <w:color w:val="000000"/>
      <w:sz w:val="24"/>
      <w:szCs w:val="24"/>
      <w:lang w:val="en-US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-Roman;Times" w:hAnsi="Times-Roman;Times" w:cs="Times-Roman;Times"/>
      <w:color w:val="000000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color w:val="000000"/>
      <w:sz w:val="16"/>
      <w:szCs w:val="16"/>
      <w:lang w:val="en-US"/>
    </w:rPr>
  </w:style>
  <w:style w:type="character" w:styleId="Name">
    <w:name w:val="name"/>
    <w:basedOn w:val="DefaultParagraphFont"/>
    <w:qFormat/>
    <w:rPr/>
  </w:style>
  <w:style w:type="character" w:styleId="Wbr">
    <w:name w:val="wb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jc w:val="both"/>
    </w:pPr>
    <w:rPr>
      <w:rFonts w:ascii="Times New Roman" w:hAnsi="Times New Roman" w:eastAsia="SimSun;宋体" w:cs="Times New Roman"/>
      <w:color w:val="00000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SimSun;宋体" w:cs="Times New Roman"/>
      <w:color w:val="00000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-Roman;Times" w:hAnsi="Times-Roman;Times" w:eastAsia="Calibri" w:cs="Times-Roman;Times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7:20:00Z</dcterms:created>
  <dc:creator>MMwaniki</dc:creator>
  <dc:description/>
  <cp:keywords/>
  <dc:language>en-US</dc:language>
  <cp:lastModifiedBy>MMwaniki</cp:lastModifiedBy>
  <dcterms:modified xsi:type="dcterms:W3CDTF">2010-10-10T09:3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